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4153" w:rsidRPr="0033053A" w:rsidRDefault="00922D52" w:rsidP="00A40008">
      <w:pPr>
        <w:spacing w:line="240" w:lineRule="auto"/>
        <w:rPr>
          <w:rFonts w:ascii="Times New Roman" w:hAnsi="Times New Roman" w:cs="Times New Roman"/>
          <w:szCs w:val="21"/>
        </w:rPr>
      </w:pPr>
      <w:r w:rsidRPr="0033053A">
        <w:rPr>
          <w:rFonts w:ascii="Times New Roman" w:hAnsi="Times New Roman" w:cs="Times New Roman"/>
          <w:szCs w:val="21"/>
        </w:rPr>
        <w:t>Supplemental Table 1</w:t>
      </w:r>
      <w:r w:rsidR="00871011" w:rsidRPr="0033053A">
        <w:rPr>
          <w:rFonts w:ascii="Times New Roman" w:hAnsi="Times New Roman" w:cs="Times New Roman"/>
          <w:szCs w:val="21"/>
        </w:rPr>
        <w:t xml:space="preserve"> </w:t>
      </w:r>
      <w:r w:rsidR="00A40008" w:rsidRPr="0033053A">
        <w:rPr>
          <w:rFonts w:ascii="Times New Roman" w:hAnsi="Times New Roman" w:cs="Times New Roman"/>
          <w:szCs w:val="21"/>
        </w:rPr>
        <w:t xml:space="preserve">The spectrum of </w:t>
      </w:r>
      <w:r w:rsidR="00A40008" w:rsidRPr="0033053A">
        <w:rPr>
          <w:rFonts w:ascii="Times New Roman" w:hAnsi="Times New Roman" w:cs="Times New Roman"/>
          <w:i/>
          <w:szCs w:val="21"/>
        </w:rPr>
        <w:t>BRCA1</w:t>
      </w:r>
      <w:r w:rsidR="00A40008" w:rsidRPr="0033053A">
        <w:rPr>
          <w:rFonts w:ascii="Times New Roman" w:hAnsi="Times New Roman" w:cs="Times New Roman"/>
          <w:szCs w:val="21"/>
        </w:rPr>
        <w:t xml:space="preserve"> </w:t>
      </w:r>
      <w:r w:rsidRPr="0033053A">
        <w:rPr>
          <w:rFonts w:ascii="Times New Roman" w:hAnsi="Times New Roman" w:cs="Times New Roman"/>
          <w:szCs w:val="21"/>
        </w:rPr>
        <w:t xml:space="preserve">and </w:t>
      </w:r>
      <w:r w:rsidRPr="0033053A">
        <w:rPr>
          <w:rFonts w:ascii="Times New Roman" w:hAnsi="Times New Roman" w:cs="Times New Roman"/>
          <w:i/>
          <w:szCs w:val="21"/>
        </w:rPr>
        <w:t>BRCA2</w:t>
      </w:r>
      <w:r w:rsidR="00AB05F5" w:rsidRPr="0033053A">
        <w:rPr>
          <w:rFonts w:ascii="Times New Roman" w:hAnsi="Times New Roman" w:cs="Times New Roman"/>
          <w:szCs w:val="21"/>
        </w:rPr>
        <w:t xml:space="preserve"> V</w:t>
      </w:r>
      <w:r w:rsidRPr="0033053A">
        <w:rPr>
          <w:rFonts w:ascii="Times New Roman" w:hAnsi="Times New Roman" w:cs="Times New Roman"/>
          <w:szCs w:val="21"/>
        </w:rPr>
        <w:t xml:space="preserve">US </w:t>
      </w:r>
      <w:r w:rsidR="00A40008" w:rsidRPr="0033053A">
        <w:rPr>
          <w:rFonts w:ascii="Times New Roman" w:hAnsi="Times New Roman" w:cs="Times New Roman"/>
          <w:szCs w:val="21"/>
        </w:rPr>
        <w:t>variants in breast and ovarian cancer patients</w:t>
      </w:r>
      <w:r w:rsidR="00871011" w:rsidRPr="0033053A">
        <w:rPr>
          <w:rFonts w:ascii="Times New Roman" w:hAnsi="Times New Roman" w:cs="Times New Roman"/>
          <w:szCs w:val="21"/>
        </w:rPr>
        <w:t>.</w:t>
      </w:r>
      <w:bookmarkStart w:id="0" w:name="_GoBack"/>
      <w:bookmarkEnd w:id="0"/>
    </w:p>
    <w:tbl>
      <w:tblPr>
        <w:tblW w:w="878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60"/>
        <w:gridCol w:w="1160"/>
        <w:gridCol w:w="1791"/>
        <w:gridCol w:w="1843"/>
        <w:gridCol w:w="1286"/>
        <w:gridCol w:w="1549"/>
      </w:tblGrid>
      <w:tr w:rsidR="0033053A" w:rsidRPr="0033053A" w:rsidTr="00922D52">
        <w:trPr>
          <w:trHeight w:val="360"/>
          <w:jc w:val="center"/>
        </w:trPr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Gene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Exon/Intron</w:t>
            </w:r>
          </w:p>
        </w:tc>
        <w:tc>
          <w:tcPr>
            <w:tcW w:w="17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Mutati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Amino acid change</w:t>
            </w:r>
          </w:p>
        </w:tc>
        <w:tc>
          <w:tcPr>
            <w:tcW w:w="12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ClinVar</w:t>
            </w:r>
          </w:p>
        </w:tc>
        <w:tc>
          <w:tcPr>
            <w:tcW w:w="154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Number of patients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61T&gt;C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eu1854Pro</w:t>
            </w:r>
          </w:p>
        </w:tc>
        <w:tc>
          <w:tcPr>
            <w:tcW w:w="128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22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841As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347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Met1783Leu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 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193+3ins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7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123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la1708Va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994T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1665Glu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748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1583L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456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486C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211T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eu1404Arg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66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389As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126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hr1376Ala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048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1350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876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292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662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u1221Ala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660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p1220Asp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650C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217C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649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217Pro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448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Pro1150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113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u1038Ala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881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961Hi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726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909Il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286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762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268G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756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210C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hr737Arg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006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Met669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880T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627Gly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642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548Va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033G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p345Ty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24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275Asp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Intr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71-6T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宋体" w:eastAsia="宋体" w:hAnsi="宋体" w:cs="宋体"/>
                <w:kern w:val="0"/>
                <w:sz w:val="16"/>
                <w:szCs w:val="16"/>
              </w:rPr>
            </w:pPr>
            <w:r w:rsidRPr="0033053A"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7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36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yr179Ph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6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8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27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u143L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66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89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1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4Ala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15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72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20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107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23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108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313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p438Va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378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460Hi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666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556Asp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1732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578Arg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lastRenderedPageBreak/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444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Met815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671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891Leu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758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Pro920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920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p974As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2946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982Met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068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1023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197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1066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220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074C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233T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1078Gly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253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His1085Ty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3540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ys1180As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085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His1362Arg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277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hr1426Il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372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His1458Ty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376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sn1459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430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1477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574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His1525Pro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679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560As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4712A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u1571Va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165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722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487G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eu1829Ph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534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rg1845L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624A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ys1875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836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1946Pro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5839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Pro1947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017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2006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121T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2041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148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Val2050Il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307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2103Pro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1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638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2213Ph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2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6890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Ile2297Th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088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yr2363C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4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284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eu2428Phe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488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Lys2496Asn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5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522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2508Ser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631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y2544Asp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6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670C&gt;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la2557Va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7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900A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Met2634Va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7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7909G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Ala2637Pro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19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415_8417del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Ser2807del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515T&gt;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Tyr2839Hi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0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8632G&gt;A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u2878Lys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3</w:t>
            </w:r>
          </w:p>
        </w:tc>
        <w:tc>
          <w:tcPr>
            <w:tcW w:w="1791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106C&gt;G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Gln3036Glu</w:t>
            </w:r>
          </w:p>
        </w:tc>
        <w:tc>
          <w:tcPr>
            <w:tcW w:w="1286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  <w:tr w:rsidR="0033053A" w:rsidRPr="0033053A" w:rsidTr="00922D52">
        <w:trPr>
          <w:trHeight w:val="312"/>
          <w:jc w:val="center"/>
        </w:trPr>
        <w:tc>
          <w:tcPr>
            <w:tcW w:w="11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i/>
                <w:kern w:val="0"/>
                <w:sz w:val="16"/>
                <w:szCs w:val="16"/>
              </w:rPr>
              <w:t>BRCA2</w:t>
            </w:r>
          </w:p>
        </w:tc>
        <w:tc>
          <w:tcPr>
            <w:tcW w:w="1160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Exon 27</w:t>
            </w:r>
          </w:p>
        </w:tc>
        <w:tc>
          <w:tcPr>
            <w:tcW w:w="1791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c.9875C&gt;T</w:t>
            </w:r>
          </w:p>
        </w:tc>
        <w:tc>
          <w:tcPr>
            <w:tcW w:w="1843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p.Pro3292Leu</w:t>
            </w:r>
          </w:p>
        </w:tc>
        <w:tc>
          <w:tcPr>
            <w:tcW w:w="1286" w:type="dxa"/>
            <w:tcBorders>
              <w:top w:val="nil"/>
            </w:tcBorders>
            <w:shd w:val="clear" w:color="000000" w:fill="FFFFFF"/>
            <w:vAlign w:val="center"/>
            <w:hideMark/>
          </w:tcPr>
          <w:p w:rsidR="00922D52" w:rsidRPr="0033053A" w:rsidRDefault="00AB05F5" w:rsidP="00922D52">
            <w:pPr>
              <w:widowControl/>
              <w:spacing w:line="240" w:lineRule="auto"/>
              <w:jc w:val="left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VUS</w:t>
            </w:r>
          </w:p>
        </w:tc>
        <w:tc>
          <w:tcPr>
            <w:tcW w:w="154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922D52" w:rsidRPr="0033053A" w:rsidRDefault="00922D52" w:rsidP="00922D52">
            <w:pPr>
              <w:widowControl/>
              <w:spacing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3053A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:rsidR="008402D5" w:rsidRPr="0033053A" w:rsidRDefault="00B75851" w:rsidP="00457EB2">
      <w:pPr>
        <w:spacing w:line="240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33053A">
        <w:rPr>
          <w:rFonts w:ascii="Times New Roman" w:hAnsi="Times New Roman" w:cs="Times New Roman"/>
          <w:sz w:val="18"/>
          <w:szCs w:val="18"/>
        </w:rPr>
        <w:lastRenderedPageBreak/>
        <w:t>VUS, Variant of uncertain significance.</w:t>
      </w:r>
    </w:p>
    <w:sectPr w:rsidR="008402D5" w:rsidRPr="0033053A" w:rsidSect="00A40008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290" w:rsidRDefault="00812290" w:rsidP="008402D5">
      <w:pPr>
        <w:spacing w:line="240" w:lineRule="auto"/>
      </w:pPr>
      <w:r>
        <w:separator/>
      </w:r>
    </w:p>
  </w:endnote>
  <w:endnote w:type="continuationSeparator" w:id="0">
    <w:p w:rsidR="00812290" w:rsidRDefault="00812290" w:rsidP="008402D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290" w:rsidRDefault="00812290" w:rsidP="008402D5">
      <w:pPr>
        <w:spacing w:line="240" w:lineRule="auto"/>
      </w:pPr>
      <w:r>
        <w:separator/>
      </w:r>
    </w:p>
  </w:footnote>
  <w:footnote w:type="continuationSeparator" w:id="0">
    <w:p w:rsidR="00812290" w:rsidRDefault="00812290" w:rsidP="008402D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2D5"/>
    <w:rsid w:val="00002700"/>
    <w:rsid w:val="00003B00"/>
    <w:rsid w:val="00024C4A"/>
    <w:rsid w:val="0003353B"/>
    <w:rsid w:val="0004672B"/>
    <w:rsid w:val="000B528B"/>
    <w:rsid w:val="000C3EAD"/>
    <w:rsid w:val="000C5F4E"/>
    <w:rsid w:val="000E74BA"/>
    <w:rsid w:val="00163588"/>
    <w:rsid w:val="00173BD5"/>
    <w:rsid w:val="00197897"/>
    <w:rsid w:val="001C3A21"/>
    <w:rsid w:val="001D0D49"/>
    <w:rsid w:val="001F10A4"/>
    <w:rsid w:val="00290F0F"/>
    <w:rsid w:val="002A38F3"/>
    <w:rsid w:val="002E52EF"/>
    <w:rsid w:val="0033053A"/>
    <w:rsid w:val="00354F92"/>
    <w:rsid w:val="00416FCB"/>
    <w:rsid w:val="0044680B"/>
    <w:rsid w:val="00457EB2"/>
    <w:rsid w:val="00461BEF"/>
    <w:rsid w:val="00464153"/>
    <w:rsid w:val="00481A62"/>
    <w:rsid w:val="00501895"/>
    <w:rsid w:val="005452CC"/>
    <w:rsid w:val="005B2BBC"/>
    <w:rsid w:val="005C433E"/>
    <w:rsid w:val="00604027"/>
    <w:rsid w:val="0061072C"/>
    <w:rsid w:val="0067177E"/>
    <w:rsid w:val="006967A3"/>
    <w:rsid w:val="00721919"/>
    <w:rsid w:val="00726F17"/>
    <w:rsid w:val="00790067"/>
    <w:rsid w:val="007C7011"/>
    <w:rsid w:val="00812290"/>
    <w:rsid w:val="008402D5"/>
    <w:rsid w:val="00847321"/>
    <w:rsid w:val="008670F0"/>
    <w:rsid w:val="00871011"/>
    <w:rsid w:val="0088127D"/>
    <w:rsid w:val="00892A53"/>
    <w:rsid w:val="008C2B64"/>
    <w:rsid w:val="00921400"/>
    <w:rsid w:val="00922D52"/>
    <w:rsid w:val="00992792"/>
    <w:rsid w:val="009A2177"/>
    <w:rsid w:val="009B4E19"/>
    <w:rsid w:val="009C5279"/>
    <w:rsid w:val="009C799D"/>
    <w:rsid w:val="00A40008"/>
    <w:rsid w:val="00A66344"/>
    <w:rsid w:val="00A70E8A"/>
    <w:rsid w:val="00AB05F5"/>
    <w:rsid w:val="00AC19D7"/>
    <w:rsid w:val="00AD4DBE"/>
    <w:rsid w:val="00AE16B5"/>
    <w:rsid w:val="00AE5ED2"/>
    <w:rsid w:val="00B116F0"/>
    <w:rsid w:val="00B1569F"/>
    <w:rsid w:val="00B65ED1"/>
    <w:rsid w:val="00B75851"/>
    <w:rsid w:val="00B801EC"/>
    <w:rsid w:val="00B80C50"/>
    <w:rsid w:val="00B90FCA"/>
    <w:rsid w:val="00B93043"/>
    <w:rsid w:val="00BD44FE"/>
    <w:rsid w:val="00BF101D"/>
    <w:rsid w:val="00C32EF1"/>
    <w:rsid w:val="00C342C9"/>
    <w:rsid w:val="00C359DE"/>
    <w:rsid w:val="00C573D0"/>
    <w:rsid w:val="00C904E4"/>
    <w:rsid w:val="00C90C64"/>
    <w:rsid w:val="00CD3336"/>
    <w:rsid w:val="00CE4301"/>
    <w:rsid w:val="00CE7E34"/>
    <w:rsid w:val="00CF7D05"/>
    <w:rsid w:val="00D21C11"/>
    <w:rsid w:val="00D81E66"/>
    <w:rsid w:val="00DA2337"/>
    <w:rsid w:val="00DB1346"/>
    <w:rsid w:val="00DE08CA"/>
    <w:rsid w:val="00DE65F4"/>
    <w:rsid w:val="00E35158"/>
    <w:rsid w:val="00E47353"/>
    <w:rsid w:val="00E54502"/>
    <w:rsid w:val="00E92825"/>
    <w:rsid w:val="00EA4F2F"/>
    <w:rsid w:val="00F037DA"/>
    <w:rsid w:val="00F2594D"/>
    <w:rsid w:val="00F64BF5"/>
    <w:rsid w:val="00FA41B5"/>
    <w:rsid w:val="00FF5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0E65EC2-72F2-4BD7-B8D8-820D4B58C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415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02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02D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02D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02D5"/>
    <w:rPr>
      <w:sz w:val="18"/>
      <w:szCs w:val="18"/>
    </w:rPr>
  </w:style>
  <w:style w:type="table" w:styleId="a5">
    <w:name w:val="Table Grid"/>
    <w:basedOn w:val="a1"/>
    <w:uiPriority w:val="59"/>
    <w:rsid w:val="008402D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043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7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581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istrator</cp:lastModifiedBy>
  <cp:revision>16</cp:revision>
  <dcterms:created xsi:type="dcterms:W3CDTF">2022-02-08T00:50:00Z</dcterms:created>
  <dcterms:modified xsi:type="dcterms:W3CDTF">2022-05-25T03:10:00Z</dcterms:modified>
</cp:coreProperties>
</file>